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08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2220"/>
        <w:gridCol w:w="1860"/>
      </w:tblGrid>
      <w:tr w:rsidR="00F36D5F" w:rsidRPr="00F36D5F" w:rsidTr="00F36D5F">
        <w:trPr>
          <w:trHeight w:val="327"/>
        </w:trPr>
        <w:tc>
          <w:tcPr>
            <w:tcW w:w="222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beName</w:t>
            </w:r>
            <w:proofErr w:type="spellEnd"/>
          </w:p>
        </w:tc>
        <w:tc>
          <w:tcPr>
            <w:tcW w:w="18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neSymbol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42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omgnt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57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62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rt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59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b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6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tla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71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a2g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23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gdh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137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mt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670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9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28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ocs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63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tv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17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sip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68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oxq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46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710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sf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189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pha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33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iart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108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fp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140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x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476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2ry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89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tc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510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ta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542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hchd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78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75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13a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11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mgn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843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1r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68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4a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62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gdh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021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19a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1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at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51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phosph10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03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84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tk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773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nl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57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ngrf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07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0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74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073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ocs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2_P1055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ov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60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if3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83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ox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82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90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eer6-ps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50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dn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33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38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6a9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09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nah7b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34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imd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55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4galt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83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ot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30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809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79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tger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278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gm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54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phn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99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th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75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cr8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876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19N06Rik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95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tv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97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46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tnl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22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kr1c1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69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519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pne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96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pp1r14d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85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cx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065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95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68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p4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172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pdl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51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p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9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gln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64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25a3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47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kar1b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199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Zdhhc2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3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imm8a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00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kap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1744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3eap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181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rp9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28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kr1c1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029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oro2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068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kc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917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ecr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315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juba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64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nah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71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tll9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11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ltb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71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if2b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02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ntg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38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tk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09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wist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79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op5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163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22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467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k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0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00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mt5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61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bp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38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bxo15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93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r1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83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7a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5_P089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722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rd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49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8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25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ff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519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229b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905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peg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66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ps8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05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ll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07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rm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39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7a5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26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238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707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rwd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587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ancl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588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pid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015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nmtl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01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5a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969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im6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19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rt1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65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min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60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rp15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215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dra2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9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asp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61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1qbp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682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ex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63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dr3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17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th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33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xk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83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4galt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25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d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39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224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op1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359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cna1c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12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mcx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89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2d2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10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Wfikkn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362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i1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37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scl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599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pd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44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l1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91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246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006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W20949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54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xlna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570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mo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93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70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94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ivep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76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hbs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680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ix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18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04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rsf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23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rm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276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agla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611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2rl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104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ube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786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20c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139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ag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526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tf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939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rp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09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kcdbp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68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olc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326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op1mt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1_P3466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rmcx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457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036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far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547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in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30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kr1c18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442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2r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967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nph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58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ettl1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44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ef1e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630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xnrd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84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if3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57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5l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17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85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430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Utp14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430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hgdh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28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ocs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734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mt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69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798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nrf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357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hn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96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cat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870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gln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4222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5730420D15Rik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660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pp40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492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crl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590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900011O08Rik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360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atch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246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yo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89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lcrl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976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430019H16Rik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49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150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62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pid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54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tad3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348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hac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18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af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916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71b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42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me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964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ss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73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pd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26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gd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0092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e7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02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hchd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97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sns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11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019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3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043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pp25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742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rp1b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55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fix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3678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21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ap30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499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tsj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787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xcl1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97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efh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07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6a9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255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ettl1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4812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rc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16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azn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935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d22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27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imm8a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306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3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52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p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13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876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i4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526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em1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57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fih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5278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milin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8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64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c25a3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80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et11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484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36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88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34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pryd7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424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pysl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01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gkk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53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98a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891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mgn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75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183b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167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Xirp1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43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41088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1_P4556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ar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0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angrf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7399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675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80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OC102641654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8531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ngptl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256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im9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8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ek6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2310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crls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0190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5483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24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cg2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584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503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rtam</w:t>
            </w:r>
            <w:proofErr w:type="spellEnd"/>
          </w:p>
        </w:tc>
      </w:tr>
      <w:tr w:rsidR="00F36D5F" w:rsidRPr="00F36D5F" w:rsidTr="00F36D5F">
        <w:trPr>
          <w:trHeight w:val="327"/>
        </w:trPr>
        <w:tc>
          <w:tcPr>
            <w:tcW w:w="22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48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:rsidR="00F36D5F" w:rsidRPr="00F36D5F" w:rsidRDefault="00F36D5F" w:rsidP="00F36D5F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F36D5F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inp</w:t>
            </w:r>
            <w:proofErr w:type="spellEnd"/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36D5F"/>
    <w:rsid w:val="007567B0"/>
    <w:rsid w:val="009527B5"/>
    <w:rsid w:val="00F36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6:00Z</dcterms:created>
  <dcterms:modified xsi:type="dcterms:W3CDTF">2018-05-28T01:17:00Z</dcterms:modified>
</cp:coreProperties>
</file>